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78E63" w14:textId="48925027" w:rsidR="0029549A" w:rsidRPr="0010630B" w:rsidRDefault="285FA70F">
      <w:pPr>
        <w:rPr>
          <w:rFonts w:ascii="Times New Roman" w:hAnsi="Times New Roman" w:cs="Times New Roman"/>
          <w:sz w:val="24"/>
          <w:szCs w:val="24"/>
        </w:rPr>
      </w:pPr>
      <w:r w:rsidRPr="0010630B">
        <w:rPr>
          <w:rFonts w:ascii="Times New Roman" w:hAnsi="Times New Roman" w:cs="Times New Roman"/>
          <w:sz w:val="24"/>
          <w:szCs w:val="24"/>
        </w:rPr>
        <w:t>Appendix 2: Phase II Interview Schedule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8117"/>
      </w:tblGrid>
      <w:tr w:rsidR="00FD683F" w:rsidRPr="0010630B" w14:paraId="17A117BB" w14:textId="77777777" w:rsidTr="000D528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EDF301" w14:textId="0C15EA7E" w:rsidR="00FD683F" w:rsidRPr="0010630B" w:rsidRDefault="00FD683F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14:paraId="6B903DD5" w14:textId="77777777" w:rsidR="00FD683F" w:rsidRPr="0010630B" w:rsidRDefault="00FD683F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Questions</w:t>
            </w:r>
          </w:p>
        </w:tc>
      </w:tr>
      <w:tr w:rsidR="00FD683F" w:rsidRPr="0010630B" w14:paraId="5D4CB58B" w14:textId="77777777" w:rsidTr="000D5288">
        <w:tc>
          <w:tcPr>
            <w:tcW w:w="1276" w:type="dxa"/>
            <w:tcBorders>
              <w:top w:val="single" w:sz="4" w:space="0" w:color="auto"/>
            </w:tcBorders>
          </w:tcPr>
          <w:p w14:paraId="1A182472" w14:textId="4275DDAE" w:rsidR="00FD683F" w:rsidRPr="0010630B" w:rsidRDefault="00FD683F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8217" w:type="dxa"/>
            <w:tcBorders>
              <w:top w:val="single" w:sz="4" w:space="0" w:color="auto"/>
            </w:tcBorders>
          </w:tcPr>
          <w:p w14:paraId="5A3F0915" w14:textId="77777777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often have you been using the robot to connect into school?</w:t>
            </w:r>
          </w:p>
          <w:p w14:paraId="6EAEA173" w14:textId="77777777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classes have you used it in?</w:t>
            </w:r>
          </w:p>
          <w:p w14:paraId="3C74A832" w14:textId="77777777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o you use the robot to talk to your friends?</w:t>
            </w:r>
          </w:p>
          <w:p w14:paraId="626563E6" w14:textId="77777777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o you think you’ve completed more school/homework since using the robot than you would have if you didn’t have it?</w:t>
            </w:r>
          </w:p>
          <w:p w14:paraId="66B6514F" w14:textId="205EB291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As time goes on, have you been using the robot more or less??</w:t>
            </w:r>
          </w:p>
          <w:p w14:paraId="7B5A2CF8" w14:textId="77777777" w:rsidR="009378F6" w:rsidRPr="0010630B" w:rsidRDefault="009378F6" w:rsidP="009378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(If finishing the program and returning the robot to Canteen) Why have you decided to stop using the robot?</w:t>
            </w:r>
          </w:p>
          <w:p w14:paraId="6BE16EEE" w14:textId="528C8E85" w:rsidR="00F2238D" w:rsidRPr="0010630B" w:rsidRDefault="00F2238D" w:rsidP="00F223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o you think using the robot has been a good experience for you?</w:t>
            </w:r>
          </w:p>
          <w:p w14:paraId="42698384" w14:textId="77777777" w:rsidR="00F2238D" w:rsidRPr="0010630B" w:rsidRDefault="00F2238D" w:rsidP="00F223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best things about using the robot?</w:t>
            </w:r>
          </w:p>
          <w:p w14:paraId="64E73DE3" w14:textId="77777777" w:rsidR="00F2238D" w:rsidRPr="0010630B" w:rsidRDefault="00F2238D" w:rsidP="00F223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worst things about using the robot?</w:t>
            </w:r>
          </w:p>
          <w:p w14:paraId="163E0CA0" w14:textId="77777777" w:rsidR="00F2238D" w:rsidRPr="0010630B" w:rsidRDefault="00F2238D" w:rsidP="00F223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Has the robot had any influence on your friendships? </w:t>
            </w:r>
          </w:p>
          <w:p w14:paraId="657723D3" w14:textId="77777777" w:rsidR="00F2238D" w:rsidRPr="0010630B" w:rsidRDefault="00F2238D" w:rsidP="00F223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as using the robot changed how you feel about school?</w:t>
            </w:r>
          </w:p>
          <w:p w14:paraId="34EDDB8D" w14:textId="77777777" w:rsidR="001747A3" w:rsidRPr="0010630B" w:rsidRDefault="001747A3" w:rsidP="001747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easy has it been to connect into your classes through the robot?</w:t>
            </w:r>
          </w:p>
          <w:p w14:paraId="203B9E3F" w14:textId="77777777" w:rsidR="001747A3" w:rsidRPr="0010630B" w:rsidRDefault="001747A3" w:rsidP="001747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 working well about the robot?</w:t>
            </w:r>
          </w:p>
          <w:p w14:paraId="2A328B0A" w14:textId="77777777" w:rsidR="001747A3" w:rsidRPr="0010630B" w:rsidRDefault="001747A3" w:rsidP="001747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n’t working about the robot?</w:t>
            </w:r>
          </w:p>
          <w:p w14:paraId="67718F40" w14:textId="77777777" w:rsidR="001665F7" w:rsidRPr="0010630B" w:rsidRDefault="001665F7" w:rsidP="001665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have discovered that makes using the robot easier/better?</w:t>
            </w:r>
          </w:p>
          <w:p w14:paraId="0A9186EF" w14:textId="77777777" w:rsidR="001665F7" w:rsidRPr="0010630B" w:rsidRDefault="001665F7" w:rsidP="001665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think Canteen could do to make using the robot better?</w:t>
            </w:r>
          </w:p>
          <w:p w14:paraId="0BF23BE5" w14:textId="77777777" w:rsidR="001665F7" w:rsidRPr="0010630B" w:rsidRDefault="001665F7" w:rsidP="001665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Canteen providing you with enough support and technical help?</w:t>
            </w:r>
          </w:p>
          <w:p w14:paraId="7842756B" w14:textId="77777777" w:rsidR="00FD683F" w:rsidRDefault="001665F7" w:rsidP="001665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ould you recommend the robots program to other young cancer patients?</w:t>
            </w:r>
          </w:p>
          <w:p w14:paraId="2B43A639" w14:textId="230E5793" w:rsidR="000D5846" w:rsidRPr="0010630B" w:rsidRDefault="000D5846" w:rsidP="000D58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A79" w:rsidRPr="0010630B" w14:paraId="1171995F" w14:textId="77777777" w:rsidTr="000D5288">
        <w:tc>
          <w:tcPr>
            <w:tcW w:w="1276" w:type="dxa"/>
          </w:tcPr>
          <w:p w14:paraId="39A6C953" w14:textId="6B91ED78" w:rsidR="00B67A79" w:rsidRPr="0010630B" w:rsidRDefault="00B67A79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8217" w:type="dxa"/>
          </w:tcPr>
          <w:p w14:paraId="3FA3430A" w14:textId="344BBC54" w:rsidR="001A398C" w:rsidRPr="0010630B" w:rsidRDefault="001A398C" w:rsidP="001A398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is your child’s treatment impacting their ability to engage with school and their robot?</w:t>
            </w:r>
          </w:p>
          <w:p w14:paraId="24530DB2" w14:textId="2CB947D9" w:rsidR="006778BB" w:rsidRPr="0010630B" w:rsidRDefault="006778BB" w:rsidP="006778B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your opinion, how do you think your child has been going with the robot?</w:t>
            </w:r>
          </w:p>
          <w:p w14:paraId="214121AF" w14:textId="16A9F51D" w:rsidR="006778BB" w:rsidRPr="0010630B" w:rsidRDefault="006778BB" w:rsidP="006778B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Are they using it as often as you expected them to? </w:t>
            </w:r>
          </w:p>
          <w:p w14:paraId="5AB5FD01" w14:textId="4363C449" w:rsidR="006778BB" w:rsidRPr="0010630B" w:rsidRDefault="006778BB" w:rsidP="006778B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does your child use their robot?</w:t>
            </w:r>
          </w:p>
          <w:p w14:paraId="1D9B47EF" w14:textId="77777777" w:rsidR="00B67A79" w:rsidRPr="0010630B" w:rsidRDefault="006778BB" w:rsidP="006778B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motivated and engaged do you believe your child is with using their robot?</w:t>
            </w:r>
          </w:p>
          <w:p w14:paraId="0FAEF443" w14:textId="14A81A65" w:rsidR="00DA21B5" w:rsidRPr="0010630B" w:rsidRDefault="00DA21B5" w:rsidP="00DA21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Has using a robot been a good, bad, or mixed experience for your child </w:t>
            </w:r>
          </w:p>
          <w:p w14:paraId="45DD5D9F" w14:textId="2B84427A" w:rsidR="00DA21B5" w:rsidRPr="0010630B" w:rsidRDefault="00DA21B5" w:rsidP="00DA21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best things about your child using the robot?</w:t>
            </w:r>
          </w:p>
          <w:p w14:paraId="585D67D7" w14:textId="2DAC41D4" w:rsidR="00DA21B5" w:rsidRPr="0010630B" w:rsidRDefault="00DA21B5" w:rsidP="00DA21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worst things about your child using the robot?</w:t>
            </w:r>
          </w:p>
          <w:p w14:paraId="12657D19" w14:textId="25C09BE9" w:rsidR="00DA21B5" w:rsidRPr="0010630B" w:rsidRDefault="00DA21B5" w:rsidP="00DA21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 you think your child has benefited from using the robot? </w:t>
            </w:r>
          </w:p>
          <w:p w14:paraId="27E8FC18" w14:textId="6BCBBCDF" w:rsidR="006778BB" w:rsidRPr="0010630B" w:rsidRDefault="00DA21B5" w:rsidP="00DA21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What sort of impact, if any, has the robot had on your child’s </w:t>
            </w:r>
            <w:r w:rsidR="008A786C" w:rsidRPr="0010630B">
              <w:rPr>
                <w:rFonts w:ascii="Times New Roman" w:hAnsi="Times New Roman" w:cs="Times New Roman"/>
                <w:sz w:val="24"/>
                <w:szCs w:val="24"/>
              </w:rPr>
              <w:t>friendships?</w:t>
            </w: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DF016F" w14:textId="299EC740" w:rsidR="008A786C" w:rsidRPr="0010630B" w:rsidRDefault="008A786C" w:rsidP="008A786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terms of the technology, how easy has it been for your child to use the robot?</w:t>
            </w:r>
          </w:p>
          <w:p w14:paraId="1776E670" w14:textId="77777777" w:rsidR="008A786C" w:rsidRPr="0010630B" w:rsidRDefault="008A786C" w:rsidP="008A786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 working well about the robot?</w:t>
            </w:r>
          </w:p>
          <w:p w14:paraId="4773213E" w14:textId="77777777" w:rsidR="008A786C" w:rsidRPr="0010630B" w:rsidRDefault="008A786C" w:rsidP="008A786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n’t working about the robot?</w:t>
            </w:r>
          </w:p>
          <w:p w14:paraId="7C7E276C" w14:textId="77777777" w:rsidR="00C21E7F" w:rsidRPr="0010630B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and [patient] discovered that makes using the robot easier/better?</w:t>
            </w:r>
          </w:p>
          <w:p w14:paraId="0EBB60A9" w14:textId="77777777" w:rsidR="00C21E7F" w:rsidRPr="0010630B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here anything the school has done to help with robot that has been beneficial?</w:t>
            </w:r>
          </w:p>
          <w:p w14:paraId="4577E1C6" w14:textId="05C24EAB" w:rsidR="00C21E7F" w:rsidRPr="0010630B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think the school could do further to make using the robot a better or easier experience?</w:t>
            </w:r>
          </w:p>
          <w:p w14:paraId="231D537B" w14:textId="435AFFEE" w:rsidR="00C21E7F" w:rsidRPr="0010630B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think Canteen could do to make using the robot a better or easier experience?</w:t>
            </w:r>
          </w:p>
          <w:p w14:paraId="37185466" w14:textId="797E8FCA" w:rsidR="00C21E7F" w:rsidRPr="0010630B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Canteen providing you and your child with enough support and technical help?</w:t>
            </w:r>
          </w:p>
          <w:p w14:paraId="586A3925" w14:textId="77777777" w:rsidR="008A786C" w:rsidRDefault="00C21E7F" w:rsidP="00C21E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Would you recommend the robots program to other families with a child with cancer? </w:t>
            </w:r>
          </w:p>
          <w:p w14:paraId="4E864E2B" w14:textId="12EAE545" w:rsidR="000D5288" w:rsidRPr="0010630B" w:rsidRDefault="000D5288" w:rsidP="000D528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83F" w:rsidRPr="0010630B" w14:paraId="675565E7" w14:textId="77777777" w:rsidTr="000D5288">
        <w:tc>
          <w:tcPr>
            <w:tcW w:w="1276" w:type="dxa"/>
          </w:tcPr>
          <w:p w14:paraId="62DD715B" w14:textId="77777777" w:rsidR="00FD683F" w:rsidRPr="0010630B" w:rsidRDefault="00FD683F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eacher</w:t>
            </w:r>
          </w:p>
        </w:tc>
        <w:tc>
          <w:tcPr>
            <w:tcW w:w="8217" w:type="dxa"/>
          </w:tcPr>
          <w:p w14:paraId="79EE4C00" w14:textId="77777777" w:rsidR="000502DA" w:rsidRPr="0010630B" w:rsidRDefault="000502DA" w:rsidP="000502D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sort of impact has [patient]’s cancer had on their school experience?</w:t>
            </w:r>
          </w:p>
          <w:p w14:paraId="45E69516" w14:textId="77777777" w:rsidR="000502DA" w:rsidRPr="0010630B" w:rsidRDefault="000502DA" w:rsidP="000502D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Before the robot was implemented at your school, how was the school supporting [patient] after their diagnosis?</w:t>
            </w:r>
          </w:p>
          <w:p w14:paraId="71D0C88B" w14:textId="77777777" w:rsidR="00400542" w:rsidRPr="0010630B" w:rsidRDefault="00400542" w:rsidP="004005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your opinion, how do you think [patient] has been going with the robot?</w:t>
            </w:r>
          </w:p>
          <w:p w14:paraId="71AA817E" w14:textId="2CD3D9D6" w:rsidR="00400542" w:rsidRPr="0010630B" w:rsidRDefault="00400542" w:rsidP="004005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Are they using it as often as you expected them to? </w:t>
            </w:r>
          </w:p>
          <w:p w14:paraId="3536A880" w14:textId="77777777" w:rsidR="00400542" w:rsidRPr="0010630B" w:rsidRDefault="00400542" w:rsidP="004005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does [patient] use their robot at school?</w:t>
            </w:r>
          </w:p>
          <w:p w14:paraId="0EBF4DFC" w14:textId="77777777" w:rsidR="00FD683F" w:rsidRPr="0010630B" w:rsidRDefault="00400542" w:rsidP="004005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motivated and engaged do you believe [patient] is with using their robot?</w:t>
            </w:r>
          </w:p>
          <w:p w14:paraId="7238FF73" w14:textId="374178DD" w:rsidR="0000554D" w:rsidRPr="0010630B" w:rsidRDefault="0000554D" w:rsidP="0000554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has having a robot been a good, </w:t>
            </w:r>
            <w:r w:rsidR="004E3DA1" w:rsidRPr="0010630B">
              <w:rPr>
                <w:rFonts w:ascii="Times New Roman" w:hAnsi="Times New Roman" w:cs="Times New Roman"/>
                <w:sz w:val="24"/>
                <w:szCs w:val="24"/>
              </w:rPr>
              <w:t>bad,</w:t>
            </w: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 or mixed experience for the school, yourself and other teachers? </w:t>
            </w:r>
          </w:p>
          <w:p w14:paraId="0FACE161" w14:textId="77777777" w:rsidR="0000554D" w:rsidRPr="0010630B" w:rsidRDefault="0000554D" w:rsidP="0000554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best things about the robot?</w:t>
            </w:r>
          </w:p>
          <w:p w14:paraId="764F10CA" w14:textId="77777777" w:rsidR="0000554D" w:rsidRPr="0010630B" w:rsidRDefault="0000554D" w:rsidP="0000554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are the worst things about the robot?</w:t>
            </w:r>
          </w:p>
          <w:p w14:paraId="52440B52" w14:textId="138E4FC4" w:rsidR="0000554D" w:rsidRPr="0010630B" w:rsidRDefault="0000554D" w:rsidP="0000554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o you think [patient] has benefited from using the robot?</w:t>
            </w:r>
          </w:p>
          <w:p w14:paraId="17731F09" w14:textId="77777777" w:rsidR="0000554D" w:rsidRPr="0010630B" w:rsidRDefault="0000554D" w:rsidP="0000554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using the robot has changed the way [patient] relates to school? </w:t>
            </w:r>
          </w:p>
          <w:p w14:paraId="004DDCF3" w14:textId="77777777" w:rsidR="00DB41AE" w:rsidRPr="0010630B" w:rsidRDefault="00DB41AE" w:rsidP="00DB41A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terms of the technology, how easy has it been for you and other staff to manage the robot at school?</w:t>
            </w:r>
          </w:p>
          <w:p w14:paraId="46221451" w14:textId="2010F64D" w:rsidR="00DB41AE" w:rsidRPr="0010630B" w:rsidRDefault="00DB41AE" w:rsidP="00DB41A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es anything ever get in the way of the patient being able to attend or engage with the class? </w:t>
            </w:r>
          </w:p>
          <w:p w14:paraId="2472508E" w14:textId="77777777" w:rsidR="00DB41AE" w:rsidRPr="0010630B" w:rsidRDefault="00DB41AE" w:rsidP="00DB41A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ow often do you experience issues with the robot?</w:t>
            </w:r>
          </w:p>
          <w:p w14:paraId="50891361" w14:textId="77777777" w:rsidR="00DB41AE" w:rsidRPr="0010630B" w:rsidRDefault="00DB41AE" w:rsidP="00DB41A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 working well about the robot?</w:t>
            </w:r>
          </w:p>
          <w:p w14:paraId="35B94821" w14:textId="77777777" w:rsidR="00DB41AE" w:rsidRPr="0010630B" w:rsidRDefault="00DB41AE" w:rsidP="00DB41A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n’t working about the robot?</w:t>
            </w:r>
          </w:p>
          <w:p w14:paraId="0D06EE41" w14:textId="77777777" w:rsidR="00913F80" w:rsidRPr="0010630B" w:rsidRDefault="00913F80" w:rsidP="00913F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or other staff have discovered that makes having the robot in the classroom easier or better?</w:t>
            </w:r>
          </w:p>
          <w:p w14:paraId="5DEEF3E6" w14:textId="77777777" w:rsidR="00913F80" w:rsidRPr="0010630B" w:rsidRDefault="00913F80" w:rsidP="00913F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there anything you think Canteen could do to make having the robot in your classroom/school better or easier?</w:t>
            </w:r>
          </w:p>
          <w:p w14:paraId="330FB8EA" w14:textId="77777777" w:rsidR="00913F80" w:rsidRPr="0010630B" w:rsidRDefault="00913F80" w:rsidP="00913F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s Canteen providing your school with enough support and technical help?</w:t>
            </w:r>
          </w:p>
          <w:p w14:paraId="0CFC3B95" w14:textId="77777777" w:rsidR="0000554D" w:rsidRDefault="00913F80" w:rsidP="00913F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ould you recommend the robots program to other schools supporting a student with cancer?</w:t>
            </w:r>
          </w:p>
          <w:p w14:paraId="5AF44058" w14:textId="289F93F7" w:rsidR="000D5846" w:rsidRPr="0010630B" w:rsidRDefault="000D5846" w:rsidP="000D58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83F" w:rsidRPr="0010630B" w14:paraId="351A3E0B" w14:textId="77777777" w:rsidTr="000D5288">
        <w:tc>
          <w:tcPr>
            <w:tcW w:w="1276" w:type="dxa"/>
            <w:tcBorders>
              <w:bottom w:val="single" w:sz="4" w:space="0" w:color="auto"/>
            </w:tcBorders>
          </w:tcPr>
          <w:p w14:paraId="52334B60" w14:textId="3168F14A" w:rsidR="00FD683F" w:rsidRPr="0010630B" w:rsidRDefault="00D739FC" w:rsidP="00D254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ker</w:t>
            </w:r>
          </w:p>
        </w:tc>
        <w:tc>
          <w:tcPr>
            <w:tcW w:w="8217" w:type="dxa"/>
            <w:tcBorders>
              <w:bottom w:val="single" w:sz="4" w:space="0" w:color="auto"/>
            </w:tcBorders>
          </w:tcPr>
          <w:p w14:paraId="22B6F6C4" w14:textId="77777777" w:rsidR="00775834" w:rsidRPr="0010630B" w:rsidRDefault="00775834" w:rsidP="0077583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your opinion, how do you think [patient] has been going with the robot?</w:t>
            </w:r>
          </w:p>
          <w:p w14:paraId="60258DF9" w14:textId="5CC836BD" w:rsidR="00775834" w:rsidRPr="0010630B" w:rsidRDefault="00775834" w:rsidP="0077583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Are they using it as often as you expected them to? </w:t>
            </w:r>
          </w:p>
          <w:p w14:paraId="0BA44009" w14:textId="77777777" w:rsidR="00FD683F" w:rsidRPr="0010630B" w:rsidRDefault="00775834" w:rsidP="0077583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motivated and engaged do you believe [patient] is with using their robot?</w:t>
            </w:r>
          </w:p>
          <w:p w14:paraId="010EB71D" w14:textId="6F732E41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Are you aware of anything ever getting in the way of the patient being able to use their robot? </w:t>
            </w:r>
          </w:p>
          <w:p w14:paraId="2C938105" w14:textId="77777777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do you think having a robot has been a good, bad or mixed experience for the [patient]? </w:t>
            </w:r>
          </w:p>
          <w:p w14:paraId="31C95A1C" w14:textId="77777777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do you think the best things about the robot are for [patient]?</w:t>
            </w:r>
          </w:p>
          <w:p w14:paraId="1492B97B" w14:textId="77777777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do you think the worst things about the robot are for [patient]?</w:t>
            </w:r>
          </w:p>
          <w:p w14:paraId="5BE26296" w14:textId="30C276E4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 you think [patient] has benefited from using the robot? </w:t>
            </w:r>
          </w:p>
          <w:p w14:paraId="16ECEDD9" w14:textId="77777777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using the robot has changed the way [patient] relates to school? </w:t>
            </w:r>
          </w:p>
          <w:p w14:paraId="1A6D556E" w14:textId="77777777" w:rsidR="00B87109" w:rsidRPr="0010630B" w:rsidRDefault="00B87109" w:rsidP="00B8710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o you think that using the robot has changed [patient]’s social connectedness?</w:t>
            </w:r>
          </w:p>
          <w:p w14:paraId="7B54329F" w14:textId="77777777" w:rsidR="0053295C" w:rsidRPr="0010630B" w:rsidRDefault="0053295C" w:rsidP="005329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In terms of the technology, how easy has it been for [patient] to use the robot?</w:t>
            </w:r>
          </w:p>
          <w:p w14:paraId="6826FB1D" w14:textId="77777777" w:rsidR="0053295C" w:rsidRPr="0010630B" w:rsidRDefault="0053295C" w:rsidP="005329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Does [patient] ever contact you with technological issues they are experiencing with the robot? How often? What issues do they seem to have? </w:t>
            </w:r>
          </w:p>
          <w:p w14:paraId="3A7C8364" w14:textId="77777777" w:rsidR="0053295C" w:rsidRPr="0010630B" w:rsidRDefault="0053295C" w:rsidP="005329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 working well about the robot for [patient]?</w:t>
            </w:r>
          </w:p>
          <w:p w14:paraId="55C976D5" w14:textId="77777777" w:rsidR="0053295C" w:rsidRPr="0010630B" w:rsidRDefault="0053295C" w:rsidP="005329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What isn’t working about the robot for [patient]?</w:t>
            </w:r>
          </w:p>
          <w:p w14:paraId="16C86F6C" w14:textId="77777777" w:rsidR="004E3DA1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What are your thoughts on how the robot was initially implemented by Canteen? </w:t>
            </w:r>
          </w:p>
          <w:p w14:paraId="22673B68" w14:textId="77777777" w:rsidR="004E3DA1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Are there any ways in which you believe the implementation process can be improved?</w:t>
            </w:r>
          </w:p>
          <w:p w14:paraId="6D5ECEF5" w14:textId="77777777" w:rsidR="004E3DA1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Have there been any communication issues within and external to Canteen in supporting [patient] with their robot?</w:t>
            </w:r>
          </w:p>
          <w:p w14:paraId="69368676" w14:textId="77777777" w:rsidR="004E3DA1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 xml:space="preserve">How clearly defined do you believe your role in supporting [patient] with their robot is? </w:t>
            </w:r>
          </w:p>
          <w:p w14:paraId="6BD147A3" w14:textId="77777777" w:rsidR="004E3DA1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Are there any ways in which you believe Canteen’s support of [patient] can be improved?</w:t>
            </w:r>
          </w:p>
          <w:p w14:paraId="4329C93F" w14:textId="7A96EF30" w:rsidR="00775834" w:rsidRPr="0010630B" w:rsidRDefault="004E3DA1" w:rsidP="004E3DA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B">
              <w:rPr>
                <w:rFonts w:ascii="Times New Roman" w:hAnsi="Times New Roman" w:cs="Times New Roman"/>
                <w:sz w:val="24"/>
                <w:szCs w:val="24"/>
              </w:rPr>
              <w:t>Did Canteen provide you with enough support and technical help?</w:t>
            </w:r>
          </w:p>
        </w:tc>
      </w:tr>
    </w:tbl>
    <w:p w14:paraId="3019BE43" w14:textId="77777777" w:rsidR="006200B7" w:rsidRPr="0010630B" w:rsidRDefault="006200B7">
      <w:pPr>
        <w:rPr>
          <w:rFonts w:ascii="Times New Roman" w:hAnsi="Times New Roman" w:cs="Times New Roman"/>
          <w:sz w:val="24"/>
          <w:szCs w:val="24"/>
        </w:rPr>
      </w:pPr>
    </w:p>
    <w:sectPr w:rsidR="006200B7" w:rsidRPr="00106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33542"/>
    <w:multiLevelType w:val="hybridMultilevel"/>
    <w:tmpl w:val="41F24E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4EEB"/>
    <w:multiLevelType w:val="hybridMultilevel"/>
    <w:tmpl w:val="E5AA55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91A39"/>
    <w:multiLevelType w:val="hybridMultilevel"/>
    <w:tmpl w:val="A6F8EB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B2529"/>
    <w:multiLevelType w:val="hybridMultilevel"/>
    <w:tmpl w:val="22767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E614EF"/>
    <w:multiLevelType w:val="hybridMultilevel"/>
    <w:tmpl w:val="FE64EB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81F4F"/>
    <w:multiLevelType w:val="hybridMultilevel"/>
    <w:tmpl w:val="2EEC8A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28109C"/>
    <w:multiLevelType w:val="hybridMultilevel"/>
    <w:tmpl w:val="5A7E0E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7783A9"/>
    <w:rsid w:val="0000554D"/>
    <w:rsid w:val="00040D0F"/>
    <w:rsid w:val="000502DA"/>
    <w:rsid w:val="000D5288"/>
    <w:rsid w:val="000D5846"/>
    <w:rsid w:val="0010630B"/>
    <w:rsid w:val="001665F7"/>
    <w:rsid w:val="001747A3"/>
    <w:rsid w:val="001A398C"/>
    <w:rsid w:val="0029549A"/>
    <w:rsid w:val="00400542"/>
    <w:rsid w:val="00444D60"/>
    <w:rsid w:val="004E3DA1"/>
    <w:rsid w:val="0053295C"/>
    <w:rsid w:val="006200B7"/>
    <w:rsid w:val="006778BB"/>
    <w:rsid w:val="00775834"/>
    <w:rsid w:val="008A786C"/>
    <w:rsid w:val="00913F80"/>
    <w:rsid w:val="009378F6"/>
    <w:rsid w:val="00B67A79"/>
    <w:rsid w:val="00B87109"/>
    <w:rsid w:val="00C21E7F"/>
    <w:rsid w:val="00CF5F93"/>
    <w:rsid w:val="00D739FC"/>
    <w:rsid w:val="00DA21B5"/>
    <w:rsid w:val="00DB41AE"/>
    <w:rsid w:val="00F2238D"/>
    <w:rsid w:val="00FD683F"/>
    <w:rsid w:val="285FA70F"/>
    <w:rsid w:val="327783A9"/>
    <w:rsid w:val="6A24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83A9"/>
  <w15:chartTrackingRefBased/>
  <w15:docId w15:val="{8501C7FA-A306-4545-BF41-819E53ED0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8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12DEFA5CF47E47B07AD3125713CE76" ma:contentTypeVersion="13" ma:contentTypeDescription="Create a new document." ma:contentTypeScope="" ma:versionID="5372ed0d186ff7d79927fe4ff4b4eade">
  <xsd:schema xmlns:xsd="http://www.w3.org/2001/XMLSchema" xmlns:xs="http://www.w3.org/2001/XMLSchema" xmlns:p="http://schemas.microsoft.com/office/2006/metadata/properties" xmlns:ns2="c30402a7-b065-4f87-97bd-cfbc6c666eb0" xmlns:ns3="5f4a319a-4028-4163-bd35-91a708cfdbf8" targetNamespace="http://schemas.microsoft.com/office/2006/metadata/properties" ma:root="true" ma:fieldsID="e465db20d3c6fc76778c32530f428504" ns2:_="" ns3:_="">
    <xsd:import namespace="c30402a7-b065-4f87-97bd-cfbc6c666eb0"/>
    <xsd:import namespace="5f4a319a-4028-4163-bd35-91a708cfdb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402a7-b065-4f87-97bd-cfbc6c666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a319a-4028-4163-bd35-91a708cfd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BF5598-458B-46E2-966D-E58F57109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402a7-b065-4f87-97bd-cfbc6c666eb0"/>
    <ds:schemaRef ds:uri="5f4a319a-4028-4163-bd35-91a708cfd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B4C19C-085D-4D1B-92A9-1AE8C68FAA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2A4B03-FAC8-442C-A9CF-5AFD4FAB7465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5f4a319a-4028-4163-bd35-91a708cfdbf8"/>
    <ds:schemaRef ds:uri="http://www.w3.org/XML/1998/namespace"/>
    <ds:schemaRef ds:uri="http://purl.org/dc/terms/"/>
    <ds:schemaRef ds:uri="c30402a7-b065-4f87-97bd-cfbc6c666eb0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hen</dc:creator>
  <cp:keywords/>
  <dc:description/>
  <cp:lastModifiedBy>Thomasin Powell</cp:lastModifiedBy>
  <cp:revision>29</cp:revision>
  <dcterms:created xsi:type="dcterms:W3CDTF">2021-09-22T23:15:00Z</dcterms:created>
  <dcterms:modified xsi:type="dcterms:W3CDTF">2021-09-2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12DEFA5CF47E47B07AD3125713CE76</vt:lpwstr>
  </property>
</Properties>
</file>